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439C5" w14:textId="7B3C45BF" w:rsidR="00B40D5D" w:rsidRPr="002478F8" w:rsidRDefault="00876911" w:rsidP="00B40D5D">
      <w:pPr>
        <w:rPr>
          <w:rFonts w:ascii="Times" w:hAnsi="Times"/>
          <w:b/>
        </w:rPr>
      </w:pPr>
      <w:r>
        <w:rPr>
          <w:rFonts w:ascii="Times" w:hAnsi="Times"/>
          <w:b/>
          <w:bCs/>
        </w:rPr>
        <w:t xml:space="preserve">S2 </w:t>
      </w:r>
      <w:r w:rsidR="00B40D5D" w:rsidRPr="002478F8">
        <w:rPr>
          <w:rFonts w:ascii="Times" w:hAnsi="Times"/>
          <w:b/>
        </w:rPr>
        <w:t>Table.</w:t>
      </w:r>
      <w:r w:rsidR="00B40D5D">
        <w:rPr>
          <w:rFonts w:ascii="Times" w:hAnsi="Times"/>
          <w:b/>
          <w:bCs/>
        </w:rPr>
        <w:t xml:space="preserve"> Rank of Average Index Scores </w:t>
      </w:r>
    </w:p>
    <w:p w14:paraId="190916F5" w14:textId="77777777" w:rsidR="00B40D5D" w:rsidRPr="006737E6" w:rsidRDefault="00B40D5D" w:rsidP="00B40D5D">
      <w:pPr>
        <w:rPr>
          <w:rFonts w:ascii="Times" w:hAnsi="Times"/>
        </w:rPr>
      </w:pPr>
      <w:r w:rsidRPr="006737E6">
        <w:rPr>
          <w:rFonts w:ascii="Times" w:hAnsi="Times"/>
        </w:rPr>
        <w:br/>
      </w:r>
      <w:r w:rsidRPr="0052648A">
        <w:rPr>
          <w:noProof/>
        </w:rPr>
        <w:drawing>
          <wp:inline distT="0" distB="0" distL="0" distR="0" wp14:anchorId="1EE05D2D" wp14:editId="206351E7">
            <wp:extent cx="5465205" cy="2430148"/>
            <wp:effectExtent l="0" t="0" r="2540" b="8255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8983" cy="2431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2648A" w:rsidDel="00E02019">
        <w:t xml:space="preserve"> </w:t>
      </w:r>
    </w:p>
    <w:p w14:paraId="0CC2670F" w14:textId="77777777" w:rsidR="00B40D5D" w:rsidRPr="0052648A" w:rsidRDefault="00B40D5D" w:rsidP="00B40D5D">
      <w:pPr>
        <w:rPr>
          <w:rFonts w:ascii="Times" w:hAnsi="Times"/>
        </w:rPr>
      </w:pPr>
      <w:r w:rsidRPr="0052648A">
        <w:rPr>
          <w:noProof/>
        </w:rPr>
        <w:drawing>
          <wp:inline distT="0" distB="0" distL="0" distR="0" wp14:anchorId="1D49DA7F" wp14:editId="354FE9DE">
            <wp:extent cx="5489428" cy="2440919"/>
            <wp:effectExtent l="0" t="0" r="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3740" cy="2442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F86AD1" w14:textId="7C163745" w:rsidR="00B40D5D" w:rsidRPr="0052648A" w:rsidRDefault="00B40D5D" w:rsidP="00B40D5D">
      <w:pPr>
        <w:rPr>
          <w:rFonts w:ascii="Times" w:hAnsi="Times"/>
        </w:rPr>
      </w:pPr>
      <w:r w:rsidRPr="0052648A">
        <w:rPr>
          <w:noProof/>
        </w:rPr>
        <w:drawing>
          <wp:inline distT="0" distB="0" distL="0" distR="0" wp14:anchorId="55CBB82C" wp14:editId="0365579D">
            <wp:extent cx="5488940" cy="2440701"/>
            <wp:effectExtent l="0" t="0" r="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1671" cy="2446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2648A">
        <w:t xml:space="preserve"> </w:t>
      </w:r>
    </w:p>
    <w:sectPr w:rsidR="00B40D5D" w:rsidRPr="0052648A" w:rsidSect="009C318A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2F7BF" w14:textId="77777777" w:rsidR="00D669CA" w:rsidRDefault="00D669CA">
      <w:r>
        <w:separator/>
      </w:r>
    </w:p>
  </w:endnote>
  <w:endnote w:type="continuationSeparator" w:id="0">
    <w:p w14:paraId="7F8CF294" w14:textId="77777777" w:rsidR="00D669CA" w:rsidRDefault="00D669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57309209"/>
      <w:docPartObj>
        <w:docPartGallery w:val="Page Numbers (Bottom of Page)"/>
        <w:docPartUnique/>
      </w:docPartObj>
    </w:sdtPr>
    <w:sdtContent>
      <w:p w14:paraId="61DEDD87" w14:textId="77777777" w:rsidR="007457E3" w:rsidRDefault="00000000" w:rsidP="00287C9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3DE5666D" w14:textId="77777777" w:rsidR="007457E3" w:rsidRDefault="00000000" w:rsidP="00D9064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85100075"/>
      <w:docPartObj>
        <w:docPartGallery w:val="Page Numbers (Bottom of Page)"/>
        <w:docPartUnique/>
      </w:docPartObj>
    </w:sdtPr>
    <w:sdtContent>
      <w:p w14:paraId="563444DB" w14:textId="77777777" w:rsidR="007457E3" w:rsidRDefault="00000000" w:rsidP="00287C9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425822" w14:textId="77777777" w:rsidR="007457E3" w:rsidRPr="00B31162" w:rsidRDefault="00000000" w:rsidP="00B31162">
    <w:pPr>
      <w:rPr>
        <w:rFonts w:ascii="Times" w:hAnsi="Times"/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15FAE" w14:textId="77777777" w:rsidR="00D669CA" w:rsidRDefault="00D669CA">
      <w:r>
        <w:separator/>
      </w:r>
    </w:p>
  </w:footnote>
  <w:footnote w:type="continuationSeparator" w:id="0">
    <w:p w14:paraId="70E37AA8" w14:textId="77777777" w:rsidR="00D669CA" w:rsidRDefault="00D669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D5D"/>
    <w:rsid w:val="0001230B"/>
    <w:rsid w:val="000D46E8"/>
    <w:rsid w:val="003A7EAE"/>
    <w:rsid w:val="00770C81"/>
    <w:rsid w:val="00876911"/>
    <w:rsid w:val="00A94ADD"/>
    <w:rsid w:val="00AE0561"/>
    <w:rsid w:val="00AF370B"/>
    <w:rsid w:val="00B40D5D"/>
    <w:rsid w:val="00D05E9A"/>
    <w:rsid w:val="00D66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489AEA"/>
  <w15:chartTrackingRefBased/>
  <w15:docId w15:val="{B2F58C8E-BFFB-A34D-98A1-9C97EC44B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D5D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40D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0D5D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40D5D"/>
  </w:style>
  <w:style w:type="character" w:styleId="LineNumber">
    <w:name w:val="line number"/>
    <w:basedOn w:val="DefaultParagraphFont"/>
    <w:uiPriority w:val="99"/>
    <w:semiHidden/>
    <w:unhideWhenUsed/>
    <w:rsid w:val="00B40D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2</Characters>
  <Application>Microsoft Office Word</Application>
  <DocSecurity>0</DocSecurity>
  <Lines>1</Lines>
  <Paragraphs>1</Paragraphs>
  <ScaleCrop>false</ScaleCrop>
  <Company/>
  <LinksUpToDate>false</LinksUpToDate>
  <CharactersWithSpaces>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Heeun</dc:creator>
  <cp:keywords/>
  <dc:description/>
  <cp:lastModifiedBy>Kim, Heeun</cp:lastModifiedBy>
  <cp:revision>4</cp:revision>
  <dcterms:created xsi:type="dcterms:W3CDTF">2023-05-29T02:57:00Z</dcterms:created>
  <dcterms:modified xsi:type="dcterms:W3CDTF">2023-05-29T02:58:00Z</dcterms:modified>
</cp:coreProperties>
</file>